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72427" w:rsidRDefault="00FD5D34">
      <w:r>
        <w:t>Supplementary material for Erosion of Amazonian mangroves over peatlands leads to soil carbon loss</w:t>
      </w:r>
    </w:p>
    <w:p w:rsidR="00FD5D34" w:rsidRDefault="00FD5D34">
      <w:r>
        <w:t>Angelo Bernardino et al.</w:t>
      </w:r>
    </w:p>
    <w:p w:rsidR="00FD5D34" w:rsidRDefault="00FD5D34">
      <w:proofErr w:type="spellStart"/>
      <w:r>
        <w:t>PeerJ</w:t>
      </w:r>
      <w:proofErr w:type="spellEnd"/>
    </w:p>
    <w:p w:rsidR="00FD5D34" w:rsidRDefault="00FD5D34"/>
    <w:p w:rsidR="00FD5D34" w:rsidRDefault="00FD5D34">
      <w:r>
        <w:t xml:space="preserve">Figure S1. Images mangrove forests studied in </w:t>
      </w:r>
      <w:proofErr w:type="spellStart"/>
      <w:r>
        <w:t>Maracá</w:t>
      </w:r>
      <w:proofErr w:type="spellEnd"/>
      <w:r>
        <w:t xml:space="preserve"> Island. A. Site A; B. Site B; C. Site C, D. </w:t>
      </w:r>
      <w:r w:rsidR="00172CCE">
        <w:t>S</w:t>
      </w:r>
      <w:r>
        <w:t>ite D</w:t>
      </w:r>
      <w:r>
        <w:rPr>
          <w:noProof/>
        </w:rPr>
        <w:drawing>
          <wp:inline distT="0" distB="0" distL="0" distR="0">
            <wp:extent cx="5727700" cy="4295775"/>
            <wp:effectExtent l="0" t="0" r="0" b="0"/>
            <wp:docPr id="902513827" name="Picture 1" descr="A collage of different types of tre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513827" name="Picture 1" descr="A collage of different types of tre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D5D34" w:rsidSect="00CC28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D34"/>
    <w:rsid w:val="00072427"/>
    <w:rsid w:val="00172CCE"/>
    <w:rsid w:val="001D1208"/>
    <w:rsid w:val="00482B04"/>
    <w:rsid w:val="00836366"/>
    <w:rsid w:val="00A746D2"/>
    <w:rsid w:val="00CC28DC"/>
    <w:rsid w:val="00FD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1C292"/>
  <w15:chartTrackingRefBased/>
  <w15:docId w15:val="{A57D5B23-7A0F-0C48-AED8-49920EA42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5D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D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D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D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D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D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D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D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D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D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D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D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D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D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D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D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D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D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D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5D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D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5D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D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5D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D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5D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D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D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D3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Bernardino</dc:creator>
  <cp:keywords/>
  <dc:description/>
  <cp:lastModifiedBy>Angelo Bernardino</cp:lastModifiedBy>
  <cp:revision>2</cp:revision>
  <dcterms:created xsi:type="dcterms:W3CDTF">2026-01-20T10:59:00Z</dcterms:created>
  <dcterms:modified xsi:type="dcterms:W3CDTF">2026-01-20T11:13:00Z</dcterms:modified>
</cp:coreProperties>
</file>